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92ACA3" w14:textId="28F129FE" w:rsidR="008051A0" w:rsidRPr="00AC2281" w:rsidRDefault="00593BEF" w:rsidP="00593BEF">
      <w:pPr>
        <w:pStyle w:val="Heading1"/>
      </w:pPr>
      <w:r>
        <w:t>S</w:t>
      </w:r>
      <w:r w:rsidR="00CC1216">
        <w:t>3</w:t>
      </w:r>
      <w:bookmarkStart w:id="0" w:name="_GoBack"/>
      <w:bookmarkEnd w:id="0"/>
      <w:r>
        <w:t xml:space="preserve"> Appendix.</w:t>
      </w:r>
      <w:r w:rsidR="007E737E">
        <w:t xml:space="preserve"> </w:t>
      </w:r>
      <w:r w:rsidR="00AC2281" w:rsidRPr="00AC2281">
        <w:t>Medline (</w:t>
      </w:r>
      <w:r w:rsidR="008051A0" w:rsidRPr="00AC2281">
        <w:t>Ovid</w:t>
      </w:r>
      <w:r w:rsidR="00AC2281" w:rsidRPr="00AC2281">
        <w:t>)</w:t>
      </w:r>
      <w:r w:rsidR="008051A0" w:rsidRPr="00AC2281">
        <w:t xml:space="preserve"> search</w:t>
      </w:r>
      <w:r w:rsidR="00E12834">
        <w:t xml:space="preserve"> strategy</w:t>
      </w:r>
    </w:p>
    <w:p w14:paraId="0794A287" w14:textId="0DA7FD21" w:rsidR="008051A0" w:rsidRPr="00AC2281" w:rsidRDefault="008051A0" w:rsidP="00CC4B6E">
      <w:r w:rsidRPr="00AC2281">
        <w:t>1. Independent prescrib*.mp. [mp=title, abstract, original title, name of substance word, subject heading word, keyword heading word, protocol supplementary concept word, rare disease supplementary concept word, unique identifier]</w:t>
      </w:r>
    </w:p>
    <w:p w14:paraId="6C2BC4B2" w14:textId="77777777" w:rsidR="008051A0" w:rsidRPr="00AC2281" w:rsidRDefault="008051A0" w:rsidP="00CC4B6E">
      <w:r w:rsidRPr="00AC2281">
        <w:t>2. exp prescription/</w:t>
      </w:r>
    </w:p>
    <w:p w14:paraId="011DF3BB" w14:textId="6A6B662D" w:rsidR="008051A0" w:rsidRPr="00AC2281" w:rsidRDefault="008051A0" w:rsidP="00CC4B6E">
      <w:r w:rsidRPr="00AC2281">
        <w:t>3. Drug prescription.mp.</w:t>
      </w:r>
    </w:p>
    <w:p w14:paraId="4F79401C" w14:textId="2EC22DFF" w:rsidR="008051A0" w:rsidRPr="00AC2281" w:rsidRDefault="008051A0" w:rsidP="00CC4B6E">
      <w:r w:rsidRPr="00AC2281">
        <w:t>4. Drug kardex.mp.</w:t>
      </w:r>
    </w:p>
    <w:p w14:paraId="21EA273B" w14:textId="42FE3EF6" w:rsidR="008051A0" w:rsidRPr="00AC2281" w:rsidRDefault="008051A0" w:rsidP="00CC4B6E">
      <w:r w:rsidRPr="00AC2281">
        <w:t>5. 1 or 2 or 3 or 4</w:t>
      </w:r>
    </w:p>
    <w:p w14:paraId="2EEFC3B3" w14:textId="312DE43E" w:rsidR="008051A0" w:rsidRPr="00AC2281" w:rsidRDefault="008051A0" w:rsidP="00941CD4">
      <w:pPr>
        <w:tabs>
          <w:tab w:val="left" w:pos="2836"/>
        </w:tabs>
      </w:pPr>
      <w:r w:rsidRPr="00AC2281">
        <w:t>6. Non-medical.mp.</w:t>
      </w:r>
      <w:r w:rsidR="00941CD4">
        <w:tab/>
      </w:r>
    </w:p>
    <w:p w14:paraId="40DE7676" w14:textId="222A11EC" w:rsidR="008051A0" w:rsidRPr="00AC2281" w:rsidRDefault="008051A0" w:rsidP="00CC4B6E">
      <w:r w:rsidRPr="00AC2281">
        <w:t>7. Nurs*.mp.</w:t>
      </w:r>
    </w:p>
    <w:p w14:paraId="31BC907F" w14:textId="2672EE3B" w:rsidR="008051A0" w:rsidRPr="00AC2281" w:rsidRDefault="008051A0" w:rsidP="00CC4B6E">
      <w:r w:rsidRPr="00AC2281">
        <w:t>8. Allied health professional*.mp.</w:t>
      </w:r>
    </w:p>
    <w:p w14:paraId="65814A5E" w14:textId="335A3368" w:rsidR="008051A0" w:rsidRPr="00AC2281" w:rsidRDefault="008051A0" w:rsidP="00CC4B6E">
      <w:r w:rsidRPr="00AC2281">
        <w:t>9. AHP.mp.</w:t>
      </w:r>
    </w:p>
    <w:p w14:paraId="53EA76EC" w14:textId="5A4C11F8" w:rsidR="008051A0" w:rsidRPr="00AC2281" w:rsidRDefault="008051A0" w:rsidP="00CC4B6E">
      <w:r w:rsidRPr="00AC2281">
        <w:t>10. Physio*.mp.</w:t>
      </w:r>
    </w:p>
    <w:p w14:paraId="28844B68" w14:textId="2439D924" w:rsidR="008051A0" w:rsidRPr="00AC2281" w:rsidRDefault="008051A0" w:rsidP="00CC4B6E">
      <w:r w:rsidRPr="00AC2281">
        <w:t>11. Pharm*.mp. [mp=title, abstract, original title, name of substance word, subject heading word, keyword heading word, protocol supplementary concept word, rare disease supplementary concept word, unique identifier]</w:t>
      </w:r>
    </w:p>
    <w:p w14:paraId="764D96F1" w14:textId="77777777" w:rsidR="008051A0" w:rsidRPr="00AC2281" w:rsidRDefault="008051A0" w:rsidP="00CC4B6E">
      <w:r w:rsidRPr="00AC2281">
        <w:t>12. Podiat*.mp. [mp=title, abstract, original title, name of substance word, subject heading word, keyword heading word, protocol supplementary concept word, rare disease supplementary concept word, unique identifier]</w:t>
      </w:r>
    </w:p>
    <w:p w14:paraId="5774556A" w14:textId="77777777" w:rsidR="008051A0" w:rsidRPr="00AC2281" w:rsidRDefault="008051A0" w:rsidP="00CC4B6E">
      <w:r w:rsidRPr="00AC2281">
        <w:t>13. Chiropod*.mp. [mp=title, abstract, original title, name of substance word, subject heading word, keyword heading word, protocol supplementary concept word, rare disease supplementary concept word, unique identifier]</w:t>
      </w:r>
    </w:p>
    <w:p w14:paraId="3064D2B0" w14:textId="77777777" w:rsidR="008051A0" w:rsidRPr="00AC2281" w:rsidRDefault="008051A0" w:rsidP="00CC4B6E">
      <w:r w:rsidRPr="00AC2281">
        <w:t>14. Therapist*.mp. [mp=title, abstract, original title, name of substance word, subject heading word, keyword heading word, protocol supplementary concept word, rare disease supplementary concept word, unique identifier]</w:t>
      </w:r>
    </w:p>
    <w:p w14:paraId="3725A390" w14:textId="60BBEB2C" w:rsidR="008051A0" w:rsidRPr="00AC2281" w:rsidRDefault="008051A0" w:rsidP="00CC4B6E">
      <w:r w:rsidRPr="00AC2281">
        <w:t>15. 6 or 7 or 8 or 9 or 10 or 11 or 12 or 13 or 14</w:t>
      </w:r>
    </w:p>
    <w:p w14:paraId="439EF3EE" w14:textId="554204B8" w:rsidR="008051A0" w:rsidRPr="00AC2281" w:rsidRDefault="008051A0" w:rsidP="00CC4B6E">
      <w:r w:rsidRPr="00AC2281">
        <w:t>16. utilisation.mp. [mp=title, abstract, original title, name of substance word, subject heading word, keyword heading word, protocol supplementary concept word, rare disease supplementary concept word, unique identifier]</w:t>
      </w:r>
    </w:p>
    <w:p w14:paraId="6C872606" w14:textId="71729EC6" w:rsidR="008051A0" w:rsidRPr="00AC2281" w:rsidRDefault="008051A0" w:rsidP="00CC4B6E">
      <w:r w:rsidRPr="00AC2281">
        <w:t>17. utilization.mp. [mp=title, abstract, original title, name of substance word, subject heading word, keyword heading word, protocol supplementary concept word, rare disease supplementary concept word, unique identifier]</w:t>
      </w:r>
    </w:p>
    <w:p w14:paraId="5340CA56" w14:textId="53E0C857" w:rsidR="008051A0" w:rsidRPr="00AC2281" w:rsidRDefault="008051A0" w:rsidP="00CC4B6E">
      <w:r w:rsidRPr="00AC2281">
        <w:t>18. Practice.mp. [mp=title, abstract, original title, name of substance word, subject heading word, keyword heading word, protocol supplementary concept word, rare disease supplementary concept word, unique identifier]</w:t>
      </w:r>
    </w:p>
    <w:p w14:paraId="2DDA216A" w14:textId="5F582719" w:rsidR="008051A0" w:rsidRPr="00AC2281" w:rsidRDefault="008051A0" w:rsidP="00CC4B6E">
      <w:r w:rsidRPr="00AC2281">
        <w:t>19. Clinic.mp. [mp=title, abstract, original title, name of substance word, subject heading word, keyword heading word, protocol supplementary concept word, rare disease supplementary concept word, unique identifier]</w:t>
      </w:r>
    </w:p>
    <w:p w14:paraId="617DE3BA" w14:textId="3E4B06FF" w:rsidR="008051A0" w:rsidRPr="00AC2281" w:rsidRDefault="008051A0" w:rsidP="00CC4B6E">
      <w:r w:rsidRPr="00AC2281">
        <w:t>20. Clinical area.mp. [mp=title, abstract, original title, name of substance word, subject heading word, keyword heading word, protocol supplementary concept word, rare disease supplementary concept word, unique identifier]</w:t>
      </w:r>
    </w:p>
    <w:p w14:paraId="611917CB" w14:textId="2D62B1C8" w:rsidR="008051A0" w:rsidRPr="00AC2281" w:rsidRDefault="008051A0" w:rsidP="00CC4B6E">
      <w:r w:rsidRPr="00AC2281">
        <w:t>21. Function.mp. [mp=title, abstract, original title, name of substance word, subject heading word, keyword heading word, protocol supplementary concept word, rare disease supplementary concept word, unique identifier]</w:t>
      </w:r>
    </w:p>
    <w:p w14:paraId="541D5143" w14:textId="23AC8B24" w:rsidR="008051A0" w:rsidRPr="00AC2281" w:rsidRDefault="008051A0" w:rsidP="00CC4B6E">
      <w:r w:rsidRPr="00AC2281">
        <w:t>22. Role.mp. [mp=title, abstract, original title, name of substance word, subject heading word, keyword heading word, protocol supplementary concept word, rare disease supplementary concept word, unique identifier]</w:t>
      </w:r>
    </w:p>
    <w:p w14:paraId="7AC2B8B4" w14:textId="7DB85547" w:rsidR="008051A0" w:rsidRPr="00AC2281" w:rsidRDefault="008051A0" w:rsidP="00CC4B6E">
      <w:r w:rsidRPr="00AC2281">
        <w:t>23. 16 or 17 or 18 or 19 or 20 or 21 or 22</w:t>
      </w:r>
    </w:p>
    <w:p w14:paraId="51B3247C" w14:textId="55497272" w:rsidR="008051A0" w:rsidRPr="00AC2281" w:rsidRDefault="008051A0" w:rsidP="00CC4B6E">
      <w:r w:rsidRPr="00AC2281">
        <w:t>24. Barriers.mp. [mp=title, abstract, original title, name of substance word, subject heading word, keyword heading word, protocol supplementary concept word, rare disease supplementary concept word, unique identifier]</w:t>
      </w:r>
    </w:p>
    <w:p w14:paraId="66288D9B" w14:textId="1E238F9E" w:rsidR="008051A0" w:rsidRPr="00AC2281" w:rsidRDefault="008051A0" w:rsidP="00CC4B6E">
      <w:r w:rsidRPr="00AC2281">
        <w:t>25. facilitators.mp. [mp=title, abstract, original title, name of substance word, subject heading word, keyword heading word, protocol supplementary concept word, rare disease supplementary concept word, unique identifier]</w:t>
      </w:r>
    </w:p>
    <w:p w14:paraId="2CD8C82D" w14:textId="0861771F" w:rsidR="008051A0" w:rsidRPr="00AC2281" w:rsidRDefault="008051A0" w:rsidP="00CC4B6E">
      <w:r w:rsidRPr="00AC2281">
        <w:t>26. Deterrent.mp. [mp=title, abstract, original title, name of substance word, subject heading word, keyword heading word, protocol supplementary concept word, rare disease supplementary concept word, unique identifier]</w:t>
      </w:r>
    </w:p>
    <w:p w14:paraId="13841E8C" w14:textId="77777777" w:rsidR="008051A0" w:rsidRPr="00AC2281" w:rsidRDefault="008051A0" w:rsidP="00CC4B6E">
      <w:r w:rsidRPr="00AC2281">
        <w:t>27. Encouragement.mp. [mp=title, abstract, original title, name of substance word, subject heading word, keyword heading word, protocol supplementary concept word, rare disease supplementary concept word, unique identifier]</w:t>
      </w:r>
    </w:p>
    <w:p w14:paraId="689F517E" w14:textId="12C019B9" w:rsidR="008051A0" w:rsidRPr="00AC2281" w:rsidRDefault="008051A0" w:rsidP="00CC4B6E">
      <w:r w:rsidRPr="00AC2281">
        <w:t>28. Education.mp. [mp=title, abstract, original title, name of substance word, subject heading word, keyword heading word, protocol supplementary concept word, rare disease supplementary concept word, unique identifier]</w:t>
      </w:r>
    </w:p>
    <w:p w14:paraId="63334873" w14:textId="31653572" w:rsidR="008051A0" w:rsidRPr="00AC2281" w:rsidRDefault="008051A0" w:rsidP="00CC4B6E">
      <w:r w:rsidRPr="00AC2281">
        <w:t>29. Support.mp. [mp=title, abstract, original title, name of substance word, subject heading word, keyword heading word, protocol supplementary concept word, rare disease supplementary concept word, unique identifier]</w:t>
      </w:r>
    </w:p>
    <w:p w14:paraId="6519F6DE" w14:textId="0E997D36" w:rsidR="008051A0" w:rsidRPr="00AC2281" w:rsidRDefault="008051A0" w:rsidP="00CC4B6E">
      <w:r w:rsidRPr="00AC2281">
        <w:t>30. Guidelines.mp. [mp=title, abstract, original title, name of substance word, subject heading word, keyword heading word, protocol supplementary concept word, rare disease supplementary concept word, unique identifier]</w:t>
      </w:r>
    </w:p>
    <w:p w14:paraId="6D5C8AA7" w14:textId="000D0585" w:rsidR="008051A0" w:rsidRPr="00AC2281" w:rsidRDefault="008051A0" w:rsidP="00CC4B6E">
      <w:r w:rsidRPr="00AC2281">
        <w:t>31. Policy.mp. [mp=title, abstract, original title, name of substance word, subject heading word, keyword heading word, protocol supplementary concept word, rare disease supplementary concept word, unique identifier]</w:t>
      </w:r>
    </w:p>
    <w:p w14:paraId="3F1CCAD6" w14:textId="598C8D13" w:rsidR="008051A0" w:rsidRPr="00AC2281" w:rsidRDefault="008051A0" w:rsidP="00CC4B6E">
      <w:r w:rsidRPr="00AC2281">
        <w:t>32. Procedures.mp. [mp=title, abstract, original title, name of substance word, subject heading word, keyword heading word, protocol supplementary concept word, rare disease supplementary concept word, unique identifier]</w:t>
      </w:r>
    </w:p>
    <w:p w14:paraId="2838D424" w14:textId="7C90C96E" w:rsidR="008051A0" w:rsidRPr="00AC2281" w:rsidRDefault="008051A0" w:rsidP="00CC4B6E">
      <w:r w:rsidRPr="00AC2281">
        <w:t>33. Attitudes.mp. [mp=title, abstract, original title, name of substance word, subject heading word, keyword heading word, protocol supplementary concept word, rare disease supplementary concept word, unique identifier]</w:t>
      </w:r>
    </w:p>
    <w:p w14:paraId="5980760D" w14:textId="659ABEA6" w:rsidR="008051A0" w:rsidRPr="00AC2281" w:rsidRDefault="008051A0" w:rsidP="00CC4B6E">
      <w:r w:rsidRPr="00AC2281">
        <w:t>34. Feedback.mp. [mp=title, abstract, original title, name of substance word, subject heading word, keyword heading word, protocol supplementary concept word, rare disease supplementary concept word, unique identifier]</w:t>
      </w:r>
    </w:p>
    <w:p w14:paraId="4D401462" w14:textId="106DF69E" w:rsidR="008051A0" w:rsidRPr="00AC2281" w:rsidRDefault="008051A0" w:rsidP="00CC4B6E">
      <w:r w:rsidRPr="00AC2281">
        <w:t>35. 24 or 25 or 26 or 27 or 28 or 29 or 30 or 31 or 32 or 33 or 34</w:t>
      </w:r>
    </w:p>
    <w:p w14:paraId="6D431150" w14:textId="372B3A72" w:rsidR="008051A0" w:rsidRPr="00AC2281" w:rsidRDefault="008051A0" w:rsidP="00CC4B6E">
      <w:r w:rsidRPr="00AC2281">
        <w:t>36. 5 and 15 and 23 and 35</w:t>
      </w:r>
    </w:p>
    <w:p w14:paraId="24F6E424" w14:textId="434B3489" w:rsidR="008051A0" w:rsidRPr="00AC2281" w:rsidRDefault="008051A0" w:rsidP="00CC4B6E">
      <w:r w:rsidRPr="00AC2281">
        <w:lastRenderedPageBreak/>
        <w:t>37. limit 36 to (human and yr="2006 -Current")</w:t>
      </w:r>
    </w:p>
    <w:p w14:paraId="089CF352" w14:textId="45DCD103" w:rsidR="008051A0" w:rsidRPr="00AC2281" w:rsidRDefault="008051A0" w:rsidP="00CC4B6E">
      <w:r w:rsidRPr="00AC2281">
        <w:t>38. non-medical prescrib*.mp. [mp=title, abstract, original title, name of substance word, subject heading word, keyword heading word, protocol supplementary concept word, rare disease supplementary concept word, unique identifier]</w:t>
      </w:r>
    </w:p>
    <w:p w14:paraId="1A857D6B" w14:textId="18245BA7" w:rsidR="008051A0" w:rsidRPr="00AC2281" w:rsidRDefault="008051A0" w:rsidP="00CC4B6E">
      <w:r w:rsidRPr="00AC2281">
        <w:t>39. 37 and 38</w:t>
      </w:r>
    </w:p>
    <w:p w14:paraId="5D032810" w14:textId="1B8D55E1" w:rsidR="008051A0" w:rsidRPr="00AC2281" w:rsidRDefault="008051A0" w:rsidP="00CC4B6E">
      <w:r w:rsidRPr="00AC2281">
        <w:t>40. dependent prescrib*.mp. [mp=title, abstract, original title, name of substance word, subject heading word, keyword heading word, protocol supplementary concept word, rare disease supplementary concept word, unique identifier]</w:t>
      </w:r>
    </w:p>
    <w:p w14:paraId="669088E6" w14:textId="198EEFAC" w:rsidR="008051A0" w:rsidRPr="00AC2281" w:rsidRDefault="008051A0" w:rsidP="00CC4B6E">
      <w:r w:rsidRPr="00AC2281">
        <w:t>41. supplementary prescrib*.mp. [mp=title, abstract, original title, name of substance word, subject heading word, keyword heading word, protocol supplementary concept word, rare disease supplementary concept word, unique identifier]</w:t>
      </w:r>
    </w:p>
    <w:p w14:paraId="38B32125" w14:textId="1C057CBC" w:rsidR="008051A0" w:rsidRPr="00AC2281" w:rsidRDefault="008051A0" w:rsidP="00CC4B6E">
      <w:r w:rsidRPr="00AC2281">
        <w:t>42. 40 or 41</w:t>
      </w:r>
    </w:p>
    <w:p w14:paraId="0C5C31A3" w14:textId="46573E80" w:rsidR="008051A0" w:rsidRPr="00AC2281" w:rsidRDefault="008051A0" w:rsidP="00CC4B6E">
      <w:r w:rsidRPr="00AC2281">
        <w:t>43. 37 not 42</w:t>
      </w:r>
    </w:p>
    <w:p w14:paraId="4E6F0B69" w14:textId="1BFCA51E" w:rsidR="008051A0" w:rsidRPr="00AC2281" w:rsidRDefault="008051A0" w:rsidP="00CC4B6E">
      <w:r w:rsidRPr="00AC2281">
        <w:t>44. doctor.mp. [mp=title, abstract, original title, name of substance word, subject heading word, keyword heading word, protocol supplementary concept word, rare disease supplementary concept word, unique identifier]</w:t>
      </w:r>
    </w:p>
    <w:p w14:paraId="7A20A0C6" w14:textId="495D5116" w:rsidR="008051A0" w:rsidRPr="00AC2281" w:rsidRDefault="008051A0" w:rsidP="00CC4B6E">
      <w:r w:rsidRPr="00AC2281">
        <w:t>45. physician.mp. [mp=title, abstract, original title, name of substance word, subject heading word, keyword heading word, protocol supplementary concept word, rare disease supplementary concept word, unique identifier]</w:t>
      </w:r>
    </w:p>
    <w:p w14:paraId="27093AFF" w14:textId="0227BBD3" w:rsidR="008051A0" w:rsidRPr="00AC2281" w:rsidRDefault="008051A0" w:rsidP="00CC4B6E">
      <w:r w:rsidRPr="00AC2281">
        <w:t>46. medical practitioner.mp. [mp=title, abstract, original title, name of substance word, subject heading word, keyword heading word, protocol supplementary concept word, rare disease supplementary concept word, unique identifier]</w:t>
      </w:r>
    </w:p>
    <w:p w14:paraId="4B142B66" w14:textId="1B2C00CF" w:rsidR="008051A0" w:rsidRPr="00AC2281" w:rsidRDefault="008051A0" w:rsidP="00CC4B6E">
      <w:r w:rsidRPr="00AC2281">
        <w:t>47. 44 or 45 or 46</w:t>
      </w:r>
    </w:p>
    <w:p w14:paraId="6ADF969C" w14:textId="0DBC9A66" w:rsidR="00EA52CE" w:rsidRPr="00AC2281" w:rsidRDefault="008051A0" w:rsidP="00CC4B6E">
      <w:r w:rsidRPr="00AC2281">
        <w:t>48. 43 not 47</w:t>
      </w:r>
    </w:p>
    <w:sectPr w:rsidR="00EA52CE" w:rsidRPr="00AC2281" w:rsidSect="005D29C3">
      <w:footerReference w:type="even" r:id="rId8"/>
      <w:footerReference w:type="default" r:id="rId9"/>
      <w:pgSz w:w="11900" w:h="16820"/>
      <w:pgMar w:top="720" w:right="720" w:bottom="720" w:left="72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EE7408" w14:textId="77777777" w:rsidR="0017096C" w:rsidRDefault="0017096C" w:rsidP="00ED1FB9">
      <w:r>
        <w:separator/>
      </w:r>
    </w:p>
  </w:endnote>
  <w:endnote w:type="continuationSeparator" w:id="0">
    <w:p w14:paraId="1BBAE321" w14:textId="77777777" w:rsidR="0017096C" w:rsidRDefault="0017096C" w:rsidP="00ED1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01887C" w14:textId="77777777" w:rsidR="002B5B3F" w:rsidRDefault="002B5B3F" w:rsidP="00EA52C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70C7CF" w14:textId="77777777" w:rsidR="002B5B3F" w:rsidRDefault="002B5B3F" w:rsidP="00ED1FB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DDE306" w14:textId="77777777" w:rsidR="002B5B3F" w:rsidRDefault="002B5B3F" w:rsidP="00EA52C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C121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94F7CC1" w14:textId="2C0D4617" w:rsidR="002B5B3F" w:rsidRPr="007F0E39" w:rsidRDefault="002B5B3F" w:rsidP="007F0E39">
    <w:pPr>
      <w:rPr>
        <w:color w:val="0070C0"/>
      </w:rPr>
    </w:pPr>
    <w:r>
      <w:t>Facilitators and barriers to non-medical prescribing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5824CF" w14:textId="77777777" w:rsidR="0017096C" w:rsidRDefault="0017096C" w:rsidP="00ED1FB9">
      <w:r>
        <w:separator/>
      </w:r>
    </w:p>
  </w:footnote>
  <w:footnote w:type="continuationSeparator" w:id="0">
    <w:p w14:paraId="00F56572" w14:textId="77777777" w:rsidR="0017096C" w:rsidRDefault="0017096C" w:rsidP="00ED1F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9423AA"/>
    <w:multiLevelType w:val="multilevel"/>
    <w:tmpl w:val="ECDE99EC"/>
    <w:lvl w:ilvl="0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080"/>
      </w:pPr>
      <w:rPr>
        <w:rFonts w:hint="default"/>
      </w:rPr>
    </w:lvl>
  </w:abstractNum>
  <w:abstractNum w:abstractNumId="1">
    <w:nsid w:val="42463E0B"/>
    <w:multiLevelType w:val="multilevel"/>
    <w:tmpl w:val="747C5E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080"/>
      </w:pPr>
      <w:rPr>
        <w:rFonts w:hint="default"/>
      </w:rPr>
    </w:lvl>
  </w:abstractNum>
  <w:abstractNum w:abstractNumId="2">
    <w:nsid w:val="4EFD7513"/>
    <w:multiLevelType w:val="hybridMultilevel"/>
    <w:tmpl w:val="5D16A3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proofState w:grammar="clean"/>
  <w:attachedTemplate r:id="rId1"/>
  <w:defaultTabStop w:val="720"/>
  <w:drawingGridHorizontalSpacing w:val="10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1A0"/>
    <w:rsid w:val="00002386"/>
    <w:rsid w:val="00015D7F"/>
    <w:rsid w:val="00035C14"/>
    <w:rsid w:val="000449F2"/>
    <w:rsid w:val="00064D85"/>
    <w:rsid w:val="000D689F"/>
    <w:rsid w:val="001055C2"/>
    <w:rsid w:val="00125482"/>
    <w:rsid w:val="00161BF0"/>
    <w:rsid w:val="0017096C"/>
    <w:rsid w:val="00177D19"/>
    <w:rsid w:val="00185A4C"/>
    <w:rsid w:val="001F0A07"/>
    <w:rsid w:val="00205CCF"/>
    <w:rsid w:val="00261F48"/>
    <w:rsid w:val="00264786"/>
    <w:rsid w:val="0027421C"/>
    <w:rsid w:val="00284FE4"/>
    <w:rsid w:val="00287350"/>
    <w:rsid w:val="002B43CA"/>
    <w:rsid w:val="002B5B3F"/>
    <w:rsid w:val="002C4957"/>
    <w:rsid w:val="002E22ED"/>
    <w:rsid w:val="00307892"/>
    <w:rsid w:val="00324B4F"/>
    <w:rsid w:val="00330F24"/>
    <w:rsid w:val="00336ED3"/>
    <w:rsid w:val="003534BE"/>
    <w:rsid w:val="00386064"/>
    <w:rsid w:val="003A0C19"/>
    <w:rsid w:val="003C0F2D"/>
    <w:rsid w:val="003E089F"/>
    <w:rsid w:val="004226D9"/>
    <w:rsid w:val="00422880"/>
    <w:rsid w:val="0045075E"/>
    <w:rsid w:val="0049657A"/>
    <w:rsid w:val="004C25B1"/>
    <w:rsid w:val="004E2ADD"/>
    <w:rsid w:val="0051365A"/>
    <w:rsid w:val="00575D52"/>
    <w:rsid w:val="00593BEF"/>
    <w:rsid w:val="00596995"/>
    <w:rsid w:val="005A5CB4"/>
    <w:rsid w:val="005C5247"/>
    <w:rsid w:val="005C56D4"/>
    <w:rsid w:val="005C5A99"/>
    <w:rsid w:val="005D1148"/>
    <w:rsid w:val="005D29C3"/>
    <w:rsid w:val="005D5FCD"/>
    <w:rsid w:val="005D6177"/>
    <w:rsid w:val="005F529F"/>
    <w:rsid w:val="006339A2"/>
    <w:rsid w:val="0065173D"/>
    <w:rsid w:val="0066489F"/>
    <w:rsid w:val="00667470"/>
    <w:rsid w:val="006E3063"/>
    <w:rsid w:val="006E3FFC"/>
    <w:rsid w:val="00720E71"/>
    <w:rsid w:val="007A0385"/>
    <w:rsid w:val="007A6536"/>
    <w:rsid w:val="007B2E30"/>
    <w:rsid w:val="007C6B03"/>
    <w:rsid w:val="007D0839"/>
    <w:rsid w:val="007E737E"/>
    <w:rsid w:val="007E76D0"/>
    <w:rsid w:val="007F0E39"/>
    <w:rsid w:val="008051A0"/>
    <w:rsid w:val="00806217"/>
    <w:rsid w:val="00820A5C"/>
    <w:rsid w:val="008526C0"/>
    <w:rsid w:val="00892237"/>
    <w:rsid w:val="008A27CD"/>
    <w:rsid w:val="008D1AFF"/>
    <w:rsid w:val="008D1BEE"/>
    <w:rsid w:val="008E3612"/>
    <w:rsid w:val="008F38F7"/>
    <w:rsid w:val="00940414"/>
    <w:rsid w:val="00941CD4"/>
    <w:rsid w:val="00974E0D"/>
    <w:rsid w:val="00983A91"/>
    <w:rsid w:val="009D5F11"/>
    <w:rsid w:val="009E1098"/>
    <w:rsid w:val="009F2590"/>
    <w:rsid w:val="00A173E4"/>
    <w:rsid w:val="00A34B43"/>
    <w:rsid w:val="00A876BD"/>
    <w:rsid w:val="00A92079"/>
    <w:rsid w:val="00A95747"/>
    <w:rsid w:val="00AC2281"/>
    <w:rsid w:val="00B03633"/>
    <w:rsid w:val="00B070CA"/>
    <w:rsid w:val="00B16807"/>
    <w:rsid w:val="00B70C9D"/>
    <w:rsid w:val="00BA58FF"/>
    <w:rsid w:val="00BE0061"/>
    <w:rsid w:val="00BF4E82"/>
    <w:rsid w:val="00C01FD2"/>
    <w:rsid w:val="00C36422"/>
    <w:rsid w:val="00C61A0C"/>
    <w:rsid w:val="00C85F8A"/>
    <w:rsid w:val="00C90A1D"/>
    <w:rsid w:val="00CC1216"/>
    <w:rsid w:val="00CC4B6E"/>
    <w:rsid w:val="00CD72A7"/>
    <w:rsid w:val="00D157A8"/>
    <w:rsid w:val="00D32B04"/>
    <w:rsid w:val="00D42E63"/>
    <w:rsid w:val="00D5116C"/>
    <w:rsid w:val="00D551D5"/>
    <w:rsid w:val="00D66846"/>
    <w:rsid w:val="00DA1CA3"/>
    <w:rsid w:val="00E12834"/>
    <w:rsid w:val="00E26D01"/>
    <w:rsid w:val="00E33B2B"/>
    <w:rsid w:val="00E3784E"/>
    <w:rsid w:val="00E5087A"/>
    <w:rsid w:val="00E5703F"/>
    <w:rsid w:val="00EA52CE"/>
    <w:rsid w:val="00EB67BE"/>
    <w:rsid w:val="00ED1FB9"/>
    <w:rsid w:val="00F01825"/>
    <w:rsid w:val="00F17B29"/>
    <w:rsid w:val="00F67270"/>
    <w:rsid w:val="00FC4807"/>
    <w:rsid w:val="00FC4B24"/>
    <w:rsid w:val="00FD7E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A6DA34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3BEF"/>
    <w:rPr>
      <w:color w:val="000000" w:themeColor="text1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BEF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4B6E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BEF"/>
    <w:rPr>
      <w:rFonts w:eastAsiaTheme="majorEastAsia" w:cstheme="majorBidi"/>
      <w:b/>
      <w:color w:val="000000" w:themeColor="text1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C4B6E"/>
    <w:rPr>
      <w:rFonts w:ascii="Times New Roman" w:eastAsiaTheme="majorEastAsia" w:hAnsi="Times New Roman" w:cstheme="majorBidi"/>
      <w:b/>
      <w:color w:val="000000" w:themeColor="text1"/>
      <w:sz w:val="20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D1F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1FB9"/>
    <w:rPr>
      <w:rFonts w:ascii="Times New Roman" w:hAnsi="Times New Roman"/>
      <w:color w:val="000000" w:themeColor="text1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1F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1FB9"/>
    <w:rPr>
      <w:rFonts w:ascii="Times New Roman" w:hAnsi="Times New Roman"/>
      <w:color w:val="000000" w:themeColor="text1"/>
      <w:sz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D1FB9"/>
  </w:style>
  <w:style w:type="table" w:styleId="GridTable1Light">
    <w:name w:val="Grid Table 1 Light"/>
    <w:basedOn w:val="TableNormal"/>
    <w:uiPriority w:val="46"/>
    <w:rsid w:val="005D114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5D11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B2E30"/>
    <w:rPr>
      <w:rFonts w:cs="Times New Roman"/>
      <w:color w:val="auto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B2E30"/>
    <w:rPr>
      <w:rFonts w:ascii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7B2E30"/>
    <w:pPr>
      <w:ind w:left="720"/>
      <w:contextualSpacing/>
    </w:pPr>
    <w:rPr>
      <w:color w:val="auto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1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emmapbh/Library/Group%20Containers/UBF8T346G9.Office/User%20Content.localized/Templates.localized/EGC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3B40F0-A030-C44C-94E1-9866BA5B4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GCblank.dotx</Template>
  <TotalTime>3</TotalTime>
  <Pages>2</Pages>
  <Words>1039</Words>
  <Characters>5925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ham-Clarke</dc:creator>
  <cp:keywords/>
  <dc:description/>
  <cp:lastModifiedBy>Emma Graham-Clarke</cp:lastModifiedBy>
  <cp:revision>4</cp:revision>
  <dcterms:created xsi:type="dcterms:W3CDTF">2017-12-09T18:00:00Z</dcterms:created>
  <dcterms:modified xsi:type="dcterms:W3CDTF">2018-02-05T19:00:00Z</dcterms:modified>
</cp:coreProperties>
</file>